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3FC3" w:rsidRDefault="00296E35" w:rsidP="006A3FC3">
      <w:pPr>
        <w:rPr>
          <w:rStyle w:val="fontstyle21"/>
          <w:rFonts w:ascii="Times New Roman" w:hAnsi="Times New Roman" w:cs="Times New Roman"/>
          <w:sz w:val="16"/>
          <w:szCs w:val="16"/>
        </w:rPr>
      </w:pPr>
      <w:bookmarkStart w:id="0" w:name="OLE_LINK431"/>
      <w:bookmarkStart w:id="1" w:name="OLE_LINK432"/>
      <w:bookmarkStart w:id="2" w:name="OLE_LINK429"/>
      <w:bookmarkStart w:id="3" w:name="OLE_LINK430"/>
      <w:r w:rsidRPr="00296E35">
        <w:rPr>
          <w:rFonts w:ascii="Times New Roman" w:hAnsi="Times New Roman" w:cs="Times New Roman"/>
          <w:b/>
          <w:bCs/>
          <w:color w:val="000000"/>
          <w:sz w:val="16"/>
          <w:szCs w:val="16"/>
        </w:rPr>
        <w:t xml:space="preserve">Supplemental </w:t>
      </w:r>
      <w:r w:rsidR="006A3FC3" w:rsidRPr="00A31FD1">
        <w:rPr>
          <w:rStyle w:val="fontstyle01"/>
          <w:rFonts w:ascii="Times New Roman" w:hAnsi="Times New Roman" w:cs="Times New Roman"/>
          <w:sz w:val="16"/>
          <w:szCs w:val="16"/>
        </w:rPr>
        <w:t>Table</w:t>
      </w:r>
      <w:r w:rsidR="00471664">
        <w:rPr>
          <w:rStyle w:val="fontstyle01"/>
          <w:rFonts w:ascii="Times New Roman" w:hAnsi="Times New Roman" w:cs="Times New Roman" w:hint="eastAsia"/>
          <w:sz w:val="16"/>
          <w:szCs w:val="16"/>
        </w:rPr>
        <w:t xml:space="preserve"> </w:t>
      </w:r>
      <w:r w:rsidR="004204CE">
        <w:rPr>
          <w:rStyle w:val="fontstyle01"/>
          <w:rFonts w:ascii="Times New Roman" w:hAnsi="Times New Roman" w:cs="Times New Roman" w:hint="eastAsia"/>
          <w:sz w:val="16"/>
          <w:szCs w:val="16"/>
        </w:rPr>
        <w:t>7</w:t>
      </w:r>
      <w:r w:rsidR="006A3FC3" w:rsidRPr="00A31FD1">
        <w:rPr>
          <w:rStyle w:val="fontstyle01"/>
          <w:rFonts w:ascii="Times New Roman" w:hAnsi="Times New Roman" w:cs="Times New Roman"/>
          <w:sz w:val="16"/>
          <w:szCs w:val="16"/>
        </w:rPr>
        <w:t xml:space="preserve"> </w:t>
      </w:r>
      <w:bookmarkEnd w:id="0"/>
      <w:bookmarkEnd w:id="1"/>
      <w:bookmarkEnd w:id="2"/>
      <w:bookmarkEnd w:id="3"/>
      <w:r w:rsidR="006A3FC3" w:rsidRPr="00A31FD1">
        <w:rPr>
          <w:rStyle w:val="fontstyle21"/>
          <w:rFonts w:ascii="Times New Roman" w:hAnsi="Times New Roman" w:cs="Times New Roman"/>
          <w:sz w:val="16"/>
          <w:szCs w:val="16"/>
        </w:rPr>
        <w:t xml:space="preserve">The summary of SNPs with </w:t>
      </w:r>
      <w:r w:rsidR="006A3FC3" w:rsidRPr="00A31FD1">
        <w:rPr>
          <w:rStyle w:val="fontstyle31"/>
          <w:rFonts w:ascii="Times New Roman" w:hAnsi="Times New Roman" w:cs="Times New Roman"/>
          <w:sz w:val="16"/>
          <w:szCs w:val="16"/>
        </w:rPr>
        <w:t>P</w:t>
      </w:r>
      <w:r w:rsidR="006A3FC3" w:rsidRPr="00A31FD1">
        <w:rPr>
          <w:rStyle w:val="fontstyle21"/>
          <w:rFonts w:ascii="Times New Roman" w:hAnsi="Times New Roman" w:cs="Times New Roman"/>
          <w:sz w:val="16"/>
          <w:szCs w:val="16"/>
        </w:rPr>
        <w:t>-value &lt;</w:t>
      </w:r>
      <w:bookmarkStart w:id="4" w:name="OLE_LINK424"/>
      <w:bookmarkStart w:id="5" w:name="OLE_LINK425"/>
      <w:r w:rsidR="006A3FC3" w:rsidRPr="00A31FD1">
        <w:rPr>
          <w:rStyle w:val="fontstyle21"/>
          <w:rFonts w:ascii="Times New Roman" w:hAnsi="Times New Roman" w:cs="Times New Roman"/>
          <w:sz w:val="16"/>
          <w:szCs w:val="16"/>
        </w:rPr>
        <w:t>1×10</w:t>
      </w:r>
      <w:r w:rsidR="006A3FC3" w:rsidRPr="00A31FD1">
        <w:rPr>
          <w:rStyle w:val="fontstyle21"/>
          <w:rFonts w:ascii="Times New Roman" w:hAnsi="Times New Roman" w:cs="Times New Roman"/>
          <w:sz w:val="16"/>
          <w:szCs w:val="16"/>
          <w:vertAlign w:val="superscript"/>
        </w:rPr>
        <w:t>-5</w:t>
      </w:r>
      <w:bookmarkEnd w:id="4"/>
      <w:bookmarkEnd w:id="5"/>
      <w:r w:rsidR="006A3FC3" w:rsidRPr="00A31FD1">
        <w:rPr>
          <w:rStyle w:val="fontstyle21"/>
          <w:rFonts w:ascii="Times New Roman" w:hAnsi="Times New Roman" w:cs="Times New Roman"/>
          <w:sz w:val="16"/>
          <w:szCs w:val="16"/>
        </w:rPr>
        <w:t xml:space="preserve"> for association with </w:t>
      </w:r>
      <w:r w:rsidR="006A3FC3">
        <w:rPr>
          <w:rStyle w:val="fontstyle21"/>
          <w:rFonts w:ascii="Times New Roman" w:hAnsi="Times New Roman" w:cs="Times New Roman" w:hint="eastAsia"/>
          <w:sz w:val="16"/>
          <w:szCs w:val="16"/>
        </w:rPr>
        <w:t>TC</w:t>
      </w:r>
      <w:r w:rsidR="006A3FC3" w:rsidRPr="00A31FD1">
        <w:rPr>
          <w:rStyle w:val="fontstyle21"/>
          <w:rFonts w:ascii="Times New Roman" w:hAnsi="Times New Roman" w:cs="Times New Roman"/>
          <w:sz w:val="16"/>
          <w:szCs w:val="16"/>
        </w:rPr>
        <w:t xml:space="preserve"> in GWAS</w:t>
      </w:r>
      <w:r w:rsidR="006A3FC3">
        <w:rPr>
          <w:rStyle w:val="fontstyle21"/>
          <w:rFonts w:ascii="Times New Roman" w:hAnsi="Times New Roman" w:cs="Times New Roman" w:hint="eastAsia"/>
          <w:sz w:val="16"/>
          <w:szCs w:val="16"/>
        </w:rPr>
        <w:t xml:space="preserve"> imputation</w:t>
      </w:r>
      <w:bookmarkStart w:id="6" w:name="_GoBack"/>
      <w:bookmarkEnd w:id="6"/>
    </w:p>
    <w:tbl>
      <w:tblPr>
        <w:tblW w:w="9087" w:type="dxa"/>
        <w:tblInd w:w="93" w:type="dxa"/>
        <w:tblLook w:val="04A0" w:firstRow="1" w:lastRow="0" w:firstColumn="1" w:lastColumn="0" w:noHBand="0" w:noVBand="1"/>
      </w:tblPr>
      <w:tblGrid>
        <w:gridCol w:w="1052"/>
        <w:gridCol w:w="816"/>
        <w:gridCol w:w="545"/>
        <w:gridCol w:w="1016"/>
        <w:gridCol w:w="888"/>
        <w:gridCol w:w="1248"/>
        <w:gridCol w:w="3522"/>
      </w:tblGrid>
      <w:tr w:rsidR="006A3FC3" w:rsidRPr="006A3FC3" w:rsidTr="0006645D">
        <w:trPr>
          <w:trHeight w:val="255"/>
        </w:trPr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NP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</w:t>
            </w:r>
            <w:proofErr w:type="spellEnd"/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and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A3FC3" w:rsidRPr="006A3FC3" w:rsidRDefault="0006645D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64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0664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7" w:name="RANGE!F1"/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losest genes or genes</w:t>
            </w:r>
            <w:bookmarkEnd w:id="7"/>
          </w:p>
        </w:tc>
        <w:tc>
          <w:tcPr>
            <w:tcW w:w="3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fficial full name</w:t>
            </w:r>
          </w:p>
        </w:tc>
      </w:tr>
      <w:tr w:rsidR="006A3FC3" w:rsidRPr="006A3FC3" w:rsidTr="0006645D">
        <w:trPr>
          <w:trHeight w:val="255"/>
        </w:trPr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77348447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p16.3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3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828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05E-07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C105374591</w:t>
            </w:r>
          </w:p>
        </w:tc>
        <w:tc>
          <w:tcPr>
            <w:tcW w:w="3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characterized LOC105374591</w:t>
            </w:r>
          </w:p>
        </w:tc>
      </w:tr>
      <w:tr w:rsidR="006A3FC3" w:rsidRPr="006A3FC3" w:rsidTr="0006645D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4701073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q21.3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67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77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ACH1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achshund Family Transcription Factor 1</w:t>
            </w:r>
          </w:p>
        </w:tc>
      </w:tr>
      <w:tr w:rsidR="006A3FC3" w:rsidRPr="006A3FC3" w:rsidTr="0006645D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7285618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p15.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6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6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MPD3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denosine monophosphate deaminase 3</w:t>
            </w:r>
          </w:p>
        </w:tc>
      </w:tr>
      <w:tr w:rsidR="006A3FC3" w:rsidRPr="006A3FC3" w:rsidTr="0006645D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084041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p15.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7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08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MPD3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denosine monophosphate deaminase 3</w:t>
            </w:r>
          </w:p>
        </w:tc>
      </w:tr>
      <w:tr w:rsidR="006A3FC3" w:rsidRPr="006A3FC3" w:rsidTr="0006645D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084041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p15.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7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08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MPD3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denosine monophosphate deaminase 3</w:t>
            </w:r>
          </w:p>
        </w:tc>
      </w:tr>
      <w:tr w:rsidR="006A3FC3" w:rsidRPr="006A3FC3" w:rsidTr="0006645D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277823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p1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8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23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CMA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45D" w:rsidRDefault="006A3FC3" w:rsidP="006A3FC3">
            <w:pPr>
              <w:widowControl/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Upper zone of growth plate and </w:t>
            </w:r>
          </w:p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rtilage matrix associated </w:t>
            </w:r>
          </w:p>
        </w:tc>
      </w:tr>
      <w:tr w:rsidR="006A3FC3" w:rsidRPr="006A3FC3" w:rsidTr="0006645D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710769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p15.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0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93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MPD3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denosine monophosphate deaminase 3</w:t>
            </w:r>
          </w:p>
        </w:tc>
      </w:tr>
      <w:tr w:rsidR="006A3FC3" w:rsidRPr="006A3FC3" w:rsidTr="0006645D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490992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p15.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1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93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MPD3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denosine monophosphate deaminase 3</w:t>
            </w:r>
          </w:p>
        </w:tc>
      </w:tr>
      <w:tr w:rsidR="006A3FC3" w:rsidRPr="006A3FC3" w:rsidTr="0006645D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793728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p15.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1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3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93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MPD3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denosine monophosphate deaminase 3</w:t>
            </w:r>
          </w:p>
        </w:tc>
      </w:tr>
      <w:tr w:rsidR="006A3FC3" w:rsidRPr="006A3FC3" w:rsidTr="0006645D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21844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p15.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3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93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MPD3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denosine monophosphate deaminase 3</w:t>
            </w:r>
          </w:p>
        </w:tc>
      </w:tr>
      <w:tr w:rsidR="006A3FC3" w:rsidRPr="006A3FC3" w:rsidTr="0006645D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490992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p15.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0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93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MPD3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denosine monophosphate deaminase 3</w:t>
            </w:r>
          </w:p>
        </w:tc>
      </w:tr>
      <w:tr w:rsidR="006A3FC3" w:rsidRPr="006A3FC3" w:rsidTr="0006645D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491014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p15.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5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93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MPD3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denosine monophosphate deaminase 3</w:t>
            </w:r>
          </w:p>
        </w:tc>
      </w:tr>
      <w:tr w:rsidR="006A3FC3" w:rsidRPr="006A3FC3" w:rsidTr="0006645D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1295912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q11.2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7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9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84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BHD11-AS1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BHD11 antisense RNA 1 </w:t>
            </w:r>
          </w:p>
        </w:tc>
      </w:tr>
      <w:tr w:rsidR="006A3FC3" w:rsidRPr="006A3FC3" w:rsidTr="0006645D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08404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p15.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7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5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MPD3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denosine monophosphate deaminase 3</w:t>
            </w:r>
          </w:p>
        </w:tc>
      </w:tr>
      <w:tr w:rsidR="006A3FC3" w:rsidRPr="006A3FC3" w:rsidTr="0006645D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807775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q21.3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4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13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CNA1G-AS1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CNA1G antisense RNA 1</w:t>
            </w:r>
          </w:p>
        </w:tc>
      </w:tr>
      <w:tr w:rsidR="006A3FC3" w:rsidRPr="006A3FC3" w:rsidTr="0006645D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070982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p15.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6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69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MPD3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denosine monophosphate deaminase 3</w:t>
            </w:r>
          </w:p>
        </w:tc>
      </w:tr>
      <w:tr w:rsidR="006A3FC3" w:rsidRPr="006A3FC3" w:rsidTr="0006645D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712414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p15.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9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688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MPD3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denosine monophosphate deaminase 3</w:t>
            </w:r>
          </w:p>
        </w:tc>
      </w:tr>
      <w:tr w:rsidR="006A3FC3" w:rsidRPr="006A3FC3" w:rsidTr="0006645D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1175184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p15.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9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688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MPD3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denosine monophosphate deaminase 3</w:t>
            </w:r>
          </w:p>
        </w:tc>
      </w:tr>
      <w:tr w:rsidR="006A3FC3" w:rsidRPr="006A3FC3" w:rsidTr="0006645D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358154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p15.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1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688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MPD3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denosine monophosphate deaminase 3</w:t>
            </w:r>
          </w:p>
        </w:tc>
      </w:tr>
      <w:tr w:rsidR="006A3FC3" w:rsidRPr="006A3FC3" w:rsidTr="0006645D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710933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p15.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9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688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MPD3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denosine monophosphate deaminase 3</w:t>
            </w:r>
          </w:p>
        </w:tc>
      </w:tr>
      <w:tr w:rsidR="006A3FC3" w:rsidRPr="006A3FC3" w:rsidTr="0006645D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712398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p15.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9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688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MPD3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denosine monophosphate deaminase 3</w:t>
            </w:r>
          </w:p>
        </w:tc>
      </w:tr>
      <w:tr w:rsidR="006A3FC3" w:rsidRPr="006A3FC3" w:rsidTr="0006645D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500572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p21.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4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0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79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C100129138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HAP domain containing 3 pseudogene</w:t>
            </w:r>
          </w:p>
        </w:tc>
      </w:tr>
      <w:tr w:rsidR="006A3FC3" w:rsidRPr="006A3FC3" w:rsidTr="0006645D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50057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p21.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4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0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79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C100129138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HAP domain containing 3 pseudogene</w:t>
            </w:r>
          </w:p>
        </w:tc>
      </w:tr>
      <w:tr w:rsidR="006A3FC3" w:rsidRPr="006A3FC3" w:rsidTr="0006645D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500572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p21.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4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0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9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79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C100129138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HAP domain containing 3 pseudogene</w:t>
            </w:r>
          </w:p>
        </w:tc>
      </w:tr>
      <w:tr w:rsidR="006A3FC3" w:rsidRPr="006A3FC3" w:rsidTr="0006645D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500572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p21.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4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0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79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C100129138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HAP domain containing 3 pseudogene</w:t>
            </w:r>
          </w:p>
        </w:tc>
      </w:tr>
      <w:tr w:rsidR="006A3FC3" w:rsidRPr="006A3FC3" w:rsidTr="0006645D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500572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p21.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4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0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3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79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C100129138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HAP domain containing 3 pseudogene</w:t>
            </w:r>
          </w:p>
        </w:tc>
      </w:tr>
      <w:tr w:rsidR="006A3FC3" w:rsidRPr="006A3FC3" w:rsidTr="0006645D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24903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q2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5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3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866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NK2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rosine kinase non receptor 2</w:t>
            </w:r>
          </w:p>
        </w:tc>
      </w:tr>
      <w:tr w:rsidR="006A3FC3" w:rsidRPr="006A3FC3" w:rsidTr="0006645D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7782824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q2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5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2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866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NK2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rosine kinase non receptor 2</w:t>
            </w:r>
          </w:p>
        </w:tc>
      </w:tr>
      <w:tr w:rsidR="006A3FC3" w:rsidRPr="006A3FC3" w:rsidTr="0006645D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6228333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q2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5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4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866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NK2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rosine kinase non receptor 2</w:t>
            </w:r>
          </w:p>
        </w:tc>
      </w:tr>
      <w:tr w:rsidR="006A3FC3" w:rsidRPr="006A3FC3" w:rsidTr="0006645D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7568359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q2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5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4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33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NK2-AS1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NK2 antisense RNA 1</w:t>
            </w:r>
          </w:p>
        </w:tc>
      </w:tr>
      <w:tr w:rsidR="006A3FC3" w:rsidRPr="006A3FC3" w:rsidTr="0006645D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7841032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p1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9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057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C105374404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characterized LOC105374404</w:t>
            </w:r>
          </w:p>
        </w:tc>
      </w:tr>
      <w:tr w:rsidR="006A3FC3" w:rsidRPr="006A3FC3" w:rsidTr="0006645D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75789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q36.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9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77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9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325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ID1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osphotyrosine</w:t>
            </w:r>
            <w:proofErr w:type="spellEnd"/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interaction domain containing 1</w:t>
            </w:r>
          </w:p>
        </w:tc>
      </w:tr>
      <w:tr w:rsidR="006A3FC3" w:rsidRPr="006A3FC3" w:rsidTr="0006645D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2884552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q36.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9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95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0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971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ID1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osphotyrosine</w:t>
            </w:r>
            <w:proofErr w:type="spellEnd"/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interaction domain containing 1</w:t>
            </w:r>
          </w:p>
        </w:tc>
      </w:tr>
      <w:tr w:rsidR="006A3FC3" w:rsidRPr="006A3FC3" w:rsidTr="0006645D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5991569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q31.3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5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3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297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C100506664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characterized LOC100506664</w:t>
            </w:r>
          </w:p>
        </w:tc>
      </w:tr>
      <w:tr w:rsidR="006A3FC3" w:rsidRPr="006A3FC3" w:rsidTr="0006645D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31089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p14.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5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59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C105374687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characterized LOC105374687</w:t>
            </w:r>
          </w:p>
        </w:tc>
      </w:tr>
      <w:tr w:rsidR="006A3FC3" w:rsidRPr="006A3FC3" w:rsidTr="0006645D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31297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q28.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8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9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879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C105377441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ng intergenic non-protein coding RNA 2511</w:t>
            </w:r>
          </w:p>
        </w:tc>
      </w:tr>
      <w:tr w:rsidR="006A3FC3" w:rsidRPr="006A3FC3" w:rsidTr="0006645D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181154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p21.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4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5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8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138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C100129138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HAP domain containing 3 pseudogene</w:t>
            </w:r>
          </w:p>
        </w:tc>
      </w:tr>
      <w:tr w:rsidR="006A3FC3" w:rsidRPr="006A3FC3" w:rsidTr="0006645D">
        <w:trPr>
          <w:trHeight w:val="255"/>
        </w:trPr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34298462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q43</w:t>
            </w:r>
          </w:p>
        </w:tc>
        <w:tc>
          <w:tcPr>
            <w:tcW w:w="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0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4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1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162E-06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MN2</w:t>
            </w:r>
          </w:p>
        </w:tc>
        <w:tc>
          <w:tcPr>
            <w:tcW w:w="3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rmin</w:t>
            </w:r>
            <w:proofErr w:type="spellEnd"/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2</w:t>
            </w:r>
          </w:p>
        </w:tc>
      </w:tr>
      <w:tr w:rsidR="006A3FC3" w:rsidRPr="006A3FC3" w:rsidTr="0006645D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42597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q28.3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8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8</w:t>
            </w:r>
            <w:r w:rsidR="0006645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808E-0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C105377441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A3FC3" w:rsidRPr="006A3FC3" w:rsidRDefault="006A3FC3" w:rsidP="006A3F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F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ng intergenic non-protein coding RNA 2511</w:t>
            </w:r>
          </w:p>
        </w:tc>
      </w:tr>
    </w:tbl>
    <w:p w:rsidR="00071E18" w:rsidRPr="006A3FC3" w:rsidRDefault="006A3FC3">
      <w:pPr>
        <w:rPr>
          <w:rFonts w:ascii="Times New Roman" w:hAnsi="Times New Roman" w:cs="Times New Roman"/>
          <w:color w:val="000000"/>
          <w:sz w:val="16"/>
          <w:szCs w:val="16"/>
        </w:rPr>
      </w:pPr>
      <w:r w:rsidRPr="00EB18F7">
        <w:rPr>
          <w:rStyle w:val="fontstyle21"/>
          <w:rFonts w:ascii="Times New Roman" w:hAnsi="Times New Roman" w:cs="Times New Roman"/>
          <w:b/>
          <w:sz w:val="16"/>
          <w:szCs w:val="16"/>
        </w:rPr>
        <w:t>Note</w:t>
      </w:r>
      <w:r w:rsidRPr="00EB18F7">
        <w:rPr>
          <w:rStyle w:val="fontstyle21"/>
          <w:rFonts w:ascii="Times New Roman" w:hAnsi="Times New Roman" w:cs="Times New Roman"/>
          <w:sz w:val="16"/>
          <w:szCs w:val="16"/>
        </w:rPr>
        <w:t xml:space="preserve">: </w:t>
      </w:r>
      <w:proofErr w:type="spellStart"/>
      <w:r w:rsidRPr="00EB18F7">
        <w:rPr>
          <w:rStyle w:val="fontstyle21"/>
          <w:rFonts w:ascii="Times New Roman" w:hAnsi="Times New Roman" w:cs="Times New Roman"/>
          <w:sz w:val="16"/>
          <w:szCs w:val="16"/>
        </w:rPr>
        <w:t>kgp</w:t>
      </w:r>
      <w:proofErr w:type="spellEnd"/>
      <w:r w:rsidRPr="00EB18F7">
        <w:rPr>
          <w:rStyle w:val="fontstyle21"/>
          <w:rFonts w:ascii="Times New Roman" w:hAnsi="Times New Roman" w:cs="Times New Roman"/>
          <w:sz w:val="16"/>
          <w:szCs w:val="16"/>
        </w:rPr>
        <w:t>, 1000 Genomes Project</w:t>
      </w:r>
      <w:r>
        <w:rPr>
          <w:rStyle w:val="fontstyle21"/>
          <w:rFonts w:ascii="Times New Roman" w:hAnsi="Times New Roman" w:cs="Times New Roman" w:hint="eastAsia"/>
          <w:sz w:val="16"/>
          <w:szCs w:val="16"/>
        </w:rPr>
        <w:t xml:space="preserve">; CHR, </w:t>
      </w:r>
      <w:r w:rsidRPr="00E54EAB">
        <w:rPr>
          <w:rStyle w:val="fontstyle21"/>
          <w:rFonts w:ascii="Times New Roman" w:hAnsi="Times New Roman" w:cs="Times New Roman"/>
          <w:sz w:val="16"/>
          <w:szCs w:val="16"/>
        </w:rPr>
        <w:t>chromosome</w:t>
      </w:r>
      <w:r>
        <w:rPr>
          <w:rStyle w:val="fontstyle21"/>
          <w:rFonts w:ascii="Times New Roman" w:hAnsi="Times New Roman" w:cs="Times New Roman" w:hint="eastAsia"/>
          <w:sz w:val="16"/>
          <w:szCs w:val="16"/>
        </w:rPr>
        <w:t xml:space="preserve">; </w:t>
      </w:r>
    </w:p>
    <w:sectPr w:rsidR="00071E18" w:rsidRPr="006A3F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02AD" w:rsidRDefault="006E02AD" w:rsidP="006A3FC3">
      <w:r>
        <w:separator/>
      </w:r>
    </w:p>
  </w:endnote>
  <w:endnote w:type="continuationSeparator" w:id="0">
    <w:p w:rsidR="006E02AD" w:rsidRDefault="006E02AD" w:rsidP="006A3F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02AD" w:rsidRDefault="006E02AD" w:rsidP="006A3FC3">
      <w:r>
        <w:separator/>
      </w:r>
    </w:p>
  </w:footnote>
  <w:footnote w:type="continuationSeparator" w:id="0">
    <w:p w:rsidR="006E02AD" w:rsidRDefault="006E02AD" w:rsidP="006A3F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7760"/>
    <w:rsid w:val="00014DD6"/>
    <w:rsid w:val="00033BB0"/>
    <w:rsid w:val="0003772D"/>
    <w:rsid w:val="000475BD"/>
    <w:rsid w:val="000502AB"/>
    <w:rsid w:val="000503E3"/>
    <w:rsid w:val="00060568"/>
    <w:rsid w:val="000640FC"/>
    <w:rsid w:val="0006645D"/>
    <w:rsid w:val="000710E3"/>
    <w:rsid w:val="00071E18"/>
    <w:rsid w:val="00072E3E"/>
    <w:rsid w:val="000827A0"/>
    <w:rsid w:val="000958E3"/>
    <w:rsid w:val="000A6ABD"/>
    <w:rsid w:val="000B1A0A"/>
    <w:rsid w:val="000B1BAF"/>
    <w:rsid w:val="000B645F"/>
    <w:rsid w:val="000C5600"/>
    <w:rsid w:val="000C681E"/>
    <w:rsid w:val="000C7B95"/>
    <w:rsid w:val="000E4C1A"/>
    <w:rsid w:val="000E5591"/>
    <w:rsid w:val="000E6118"/>
    <w:rsid w:val="000F20F4"/>
    <w:rsid w:val="000F2875"/>
    <w:rsid w:val="000F38BD"/>
    <w:rsid w:val="00103F54"/>
    <w:rsid w:val="00110F40"/>
    <w:rsid w:val="001115FA"/>
    <w:rsid w:val="00112C04"/>
    <w:rsid w:val="00113D06"/>
    <w:rsid w:val="00117091"/>
    <w:rsid w:val="0012643A"/>
    <w:rsid w:val="001311A8"/>
    <w:rsid w:val="001404DA"/>
    <w:rsid w:val="00140734"/>
    <w:rsid w:val="00141D32"/>
    <w:rsid w:val="00143467"/>
    <w:rsid w:val="00143DC9"/>
    <w:rsid w:val="00146F95"/>
    <w:rsid w:val="00147986"/>
    <w:rsid w:val="00152440"/>
    <w:rsid w:val="00153BD5"/>
    <w:rsid w:val="00155BEE"/>
    <w:rsid w:val="00161F5E"/>
    <w:rsid w:val="00162A01"/>
    <w:rsid w:val="00163854"/>
    <w:rsid w:val="00166BE3"/>
    <w:rsid w:val="00173CDF"/>
    <w:rsid w:val="00184448"/>
    <w:rsid w:val="00185B81"/>
    <w:rsid w:val="001A6C43"/>
    <w:rsid w:val="001A78CC"/>
    <w:rsid w:val="001C07CD"/>
    <w:rsid w:val="001C37EC"/>
    <w:rsid w:val="001C777A"/>
    <w:rsid w:val="001D1222"/>
    <w:rsid w:val="001E1F07"/>
    <w:rsid w:val="001E2D07"/>
    <w:rsid w:val="001E7670"/>
    <w:rsid w:val="001E7C59"/>
    <w:rsid w:val="001F12F3"/>
    <w:rsid w:val="00203784"/>
    <w:rsid w:val="00206777"/>
    <w:rsid w:val="00211AFC"/>
    <w:rsid w:val="00216AAD"/>
    <w:rsid w:val="00226495"/>
    <w:rsid w:val="00227C6D"/>
    <w:rsid w:val="002410AA"/>
    <w:rsid w:val="00250A8D"/>
    <w:rsid w:val="00254684"/>
    <w:rsid w:val="002558DB"/>
    <w:rsid w:val="0025749D"/>
    <w:rsid w:val="00260EEE"/>
    <w:rsid w:val="002671A3"/>
    <w:rsid w:val="002702E1"/>
    <w:rsid w:val="00280105"/>
    <w:rsid w:val="00283365"/>
    <w:rsid w:val="00286801"/>
    <w:rsid w:val="00296E35"/>
    <w:rsid w:val="002A26B8"/>
    <w:rsid w:val="002A6CDB"/>
    <w:rsid w:val="002B415C"/>
    <w:rsid w:val="002B45EE"/>
    <w:rsid w:val="002B6237"/>
    <w:rsid w:val="002B6407"/>
    <w:rsid w:val="002B6F6E"/>
    <w:rsid w:val="002C46A0"/>
    <w:rsid w:val="002D1131"/>
    <w:rsid w:val="002D1B8F"/>
    <w:rsid w:val="002D1F56"/>
    <w:rsid w:val="002D4852"/>
    <w:rsid w:val="002D60C8"/>
    <w:rsid w:val="002D7988"/>
    <w:rsid w:val="002E2DEA"/>
    <w:rsid w:val="00301C60"/>
    <w:rsid w:val="003078E4"/>
    <w:rsid w:val="00311092"/>
    <w:rsid w:val="003124CF"/>
    <w:rsid w:val="00316FEB"/>
    <w:rsid w:val="00321F73"/>
    <w:rsid w:val="003270D6"/>
    <w:rsid w:val="003303C9"/>
    <w:rsid w:val="00340146"/>
    <w:rsid w:val="00340498"/>
    <w:rsid w:val="003418C0"/>
    <w:rsid w:val="00341A78"/>
    <w:rsid w:val="00350104"/>
    <w:rsid w:val="003510DC"/>
    <w:rsid w:val="00352E4E"/>
    <w:rsid w:val="00356F33"/>
    <w:rsid w:val="00361364"/>
    <w:rsid w:val="00365960"/>
    <w:rsid w:val="0039266A"/>
    <w:rsid w:val="00392A50"/>
    <w:rsid w:val="003A30CD"/>
    <w:rsid w:val="003A6625"/>
    <w:rsid w:val="003B53A0"/>
    <w:rsid w:val="003B5DE0"/>
    <w:rsid w:val="003B7B99"/>
    <w:rsid w:val="003D5A69"/>
    <w:rsid w:val="003F14E8"/>
    <w:rsid w:val="00402975"/>
    <w:rsid w:val="00404DD0"/>
    <w:rsid w:val="00413896"/>
    <w:rsid w:val="00414840"/>
    <w:rsid w:val="0041537C"/>
    <w:rsid w:val="00416DFA"/>
    <w:rsid w:val="004204CE"/>
    <w:rsid w:val="004220CF"/>
    <w:rsid w:val="0042656E"/>
    <w:rsid w:val="00427282"/>
    <w:rsid w:val="00431328"/>
    <w:rsid w:val="00435930"/>
    <w:rsid w:val="00442C49"/>
    <w:rsid w:val="00444F3E"/>
    <w:rsid w:val="00455653"/>
    <w:rsid w:val="004631EC"/>
    <w:rsid w:val="004656F2"/>
    <w:rsid w:val="00467A4C"/>
    <w:rsid w:val="00471664"/>
    <w:rsid w:val="004730D7"/>
    <w:rsid w:val="00477E00"/>
    <w:rsid w:val="00482593"/>
    <w:rsid w:val="0048499E"/>
    <w:rsid w:val="00496925"/>
    <w:rsid w:val="004A4173"/>
    <w:rsid w:val="004A4B86"/>
    <w:rsid w:val="004B2FEE"/>
    <w:rsid w:val="004C0817"/>
    <w:rsid w:val="004D0392"/>
    <w:rsid w:val="004D3F21"/>
    <w:rsid w:val="004E52B2"/>
    <w:rsid w:val="004E7127"/>
    <w:rsid w:val="004F1A6D"/>
    <w:rsid w:val="004F46BB"/>
    <w:rsid w:val="004F587C"/>
    <w:rsid w:val="004F61BA"/>
    <w:rsid w:val="005049AE"/>
    <w:rsid w:val="00515422"/>
    <w:rsid w:val="00522AD8"/>
    <w:rsid w:val="00524E1F"/>
    <w:rsid w:val="00532739"/>
    <w:rsid w:val="00532E42"/>
    <w:rsid w:val="00535373"/>
    <w:rsid w:val="0053579D"/>
    <w:rsid w:val="0053754D"/>
    <w:rsid w:val="00547695"/>
    <w:rsid w:val="00554746"/>
    <w:rsid w:val="005614F1"/>
    <w:rsid w:val="00565C86"/>
    <w:rsid w:val="00567C7D"/>
    <w:rsid w:val="00573FED"/>
    <w:rsid w:val="00576E09"/>
    <w:rsid w:val="00585F55"/>
    <w:rsid w:val="005A4817"/>
    <w:rsid w:val="005B3998"/>
    <w:rsid w:val="005B7A23"/>
    <w:rsid w:val="005C2C3A"/>
    <w:rsid w:val="005C6982"/>
    <w:rsid w:val="005D4879"/>
    <w:rsid w:val="005E388C"/>
    <w:rsid w:val="005E3E6D"/>
    <w:rsid w:val="005F06F8"/>
    <w:rsid w:val="005F2AEC"/>
    <w:rsid w:val="005F3536"/>
    <w:rsid w:val="005F59B3"/>
    <w:rsid w:val="0060293D"/>
    <w:rsid w:val="006103A4"/>
    <w:rsid w:val="00622214"/>
    <w:rsid w:val="0063030C"/>
    <w:rsid w:val="0063334F"/>
    <w:rsid w:val="00634B51"/>
    <w:rsid w:val="00662F12"/>
    <w:rsid w:val="00664D33"/>
    <w:rsid w:val="006744CA"/>
    <w:rsid w:val="00677114"/>
    <w:rsid w:val="00680234"/>
    <w:rsid w:val="00687262"/>
    <w:rsid w:val="006A1917"/>
    <w:rsid w:val="006A3FC3"/>
    <w:rsid w:val="006A5A41"/>
    <w:rsid w:val="006C29A8"/>
    <w:rsid w:val="006C57F5"/>
    <w:rsid w:val="006C771B"/>
    <w:rsid w:val="006E02AD"/>
    <w:rsid w:val="006F5B73"/>
    <w:rsid w:val="006F67CD"/>
    <w:rsid w:val="0070515E"/>
    <w:rsid w:val="00707F0B"/>
    <w:rsid w:val="0071456C"/>
    <w:rsid w:val="00715405"/>
    <w:rsid w:val="007159A6"/>
    <w:rsid w:val="00720FC9"/>
    <w:rsid w:val="00723DCD"/>
    <w:rsid w:val="00734404"/>
    <w:rsid w:val="00740ACA"/>
    <w:rsid w:val="0076357C"/>
    <w:rsid w:val="0076441C"/>
    <w:rsid w:val="00771B29"/>
    <w:rsid w:val="00776B68"/>
    <w:rsid w:val="00777E99"/>
    <w:rsid w:val="007824D4"/>
    <w:rsid w:val="00787932"/>
    <w:rsid w:val="00790063"/>
    <w:rsid w:val="00792D6D"/>
    <w:rsid w:val="007A3509"/>
    <w:rsid w:val="007B2766"/>
    <w:rsid w:val="007B6C06"/>
    <w:rsid w:val="007C4FEC"/>
    <w:rsid w:val="007C585A"/>
    <w:rsid w:val="007D4756"/>
    <w:rsid w:val="007D4BE3"/>
    <w:rsid w:val="007E1EA7"/>
    <w:rsid w:val="007E5D35"/>
    <w:rsid w:val="007F3648"/>
    <w:rsid w:val="00800682"/>
    <w:rsid w:val="00813F1B"/>
    <w:rsid w:val="00842C15"/>
    <w:rsid w:val="00844390"/>
    <w:rsid w:val="00856955"/>
    <w:rsid w:val="00862DA9"/>
    <w:rsid w:val="0087163E"/>
    <w:rsid w:val="0087410C"/>
    <w:rsid w:val="0087571A"/>
    <w:rsid w:val="008814BF"/>
    <w:rsid w:val="00881BB7"/>
    <w:rsid w:val="00884B9B"/>
    <w:rsid w:val="00890884"/>
    <w:rsid w:val="00892E1C"/>
    <w:rsid w:val="008A55D6"/>
    <w:rsid w:val="008D4942"/>
    <w:rsid w:val="008D68E1"/>
    <w:rsid w:val="008E5660"/>
    <w:rsid w:val="008E6E2E"/>
    <w:rsid w:val="00917472"/>
    <w:rsid w:val="00917493"/>
    <w:rsid w:val="00917D4D"/>
    <w:rsid w:val="00920BDD"/>
    <w:rsid w:val="00924646"/>
    <w:rsid w:val="009303C2"/>
    <w:rsid w:val="00931105"/>
    <w:rsid w:val="00934270"/>
    <w:rsid w:val="00936140"/>
    <w:rsid w:val="00937653"/>
    <w:rsid w:val="00940AE6"/>
    <w:rsid w:val="00947D85"/>
    <w:rsid w:val="0095163C"/>
    <w:rsid w:val="00952C10"/>
    <w:rsid w:val="00977BF2"/>
    <w:rsid w:val="009834CD"/>
    <w:rsid w:val="0098527E"/>
    <w:rsid w:val="009901DC"/>
    <w:rsid w:val="0099263C"/>
    <w:rsid w:val="009977F4"/>
    <w:rsid w:val="009A6759"/>
    <w:rsid w:val="009B0605"/>
    <w:rsid w:val="009B627D"/>
    <w:rsid w:val="009C0080"/>
    <w:rsid w:val="009C507B"/>
    <w:rsid w:val="009D4DD3"/>
    <w:rsid w:val="009D7347"/>
    <w:rsid w:val="009E189E"/>
    <w:rsid w:val="009E2E34"/>
    <w:rsid w:val="009E4755"/>
    <w:rsid w:val="009E4A07"/>
    <w:rsid w:val="009F4898"/>
    <w:rsid w:val="009F5769"/>
    <w:rsid w:val="009F795F"/>
    <w:rsid w:val="00A0129A"/>
    <w:rsid w:val="00A0177B"/>
    <w:rsid w:val="00A02A86"/>
    <w:rsid w:val="00A12884"/>
    <w:rsid w:val="00A177CF"/>
    <w:rsid w:val="00A20796"/>
    <w:rsid w:val="00A37140"/>
    <w:rsid w:val="00A463B6"/>
    <w:rsid w:val="00A71A5E"/>
    <w:rsid w:val="00A764A7"/>
    <w:rsid w:val="00A85F46"/>
    <w:rsid w:val="00A920FB"/>
    <w:rsid w:val="00A93BCE"/>
    <w:rsid w:val="00A93D3F"/>
    <w:rsid w:val="00AA3404"/>
    <w:rsid w:val="00AB79F7"/>
    <w:rsid w:val="00AC3356"/>
    <w:rsid w:val="00AC56C3"/>
    <w:rsid w:val="00AD535B"/>
    <w:rsid w:val="00AE0C2F"/>
    <w:rsid w:val="00AE3C80"/>
    <w:rsid w:val="00AE603D"/>
    <w:rsid w:val="00AF03FF"/>
    <w:rsid w:val="00AF3E6C"/>
    <w:rsid w:val="00AF480E"/>
    <w:rsid w:val="00AF48DD"/>
    <w:rsid w:val="00AF5527"/>
    <w:rsid w:val="00B04E32"/>
    <w:rsid w:val="00B04EC1"/>
    <w:rsid w:val="00B05B48"/>
    <w:rsid w:val="00B10BEA"/>
    <w:rsid w:val="00B1692F"/>
    <w:rsid w:val="00B2594E"/>
    <w:rsid w:val="00B25A66"/>
    <w:rsid w:val="00B30705"/>
    <w:rsid w:val="00B319AA"/>
    <w:rsid w:val="00B351FC"/>
    <w:rsid w:val="00B372D4"/>
    <w:rsid w:val="00B4267C"/>
    <w:rsid w:val="00B43874"/>
    <w:rsid w:val="00B5563E"/>
    <w:rsid w:val="00B76E0E"/>
    <w:rsid w:val="00B858BD"/>
    <w:rsid w:val="00B96C82"/>
    <w:rsid w:val="00BA0C5D"/>
    <w:rsid w:val="00BB3F46"/>
    <w:rsid w:val="00BB56F7"/>
    <w:rsid w:val="00BC0EE0"/>
    <w:rsid w:val="00BE28E1"/>
    <w:rsid w:val="00BE31F3"/>
    <w:rsid w:val="00BE6B97"/>
    <w:rsid w:val="00C052DE"/>
    <w:rsid w:val="00C13CC6"/>
    <w:rsid w:val="00C31128"/>
    <w:rsid w:val="00C3747A"/>
    <w:rsid w:val="00C45F0F"/>
    <w:rsid w:val="00C46E7D"/>
    <w:rsid w:val="00C53E61"/>
    <w:rsid w:val="00C731EF"/>
    <w:rsid w:val="00C75D39"/>
    <w:rsid w:val="00C8208A"/>
    <w:rsid w:val="00C832DE"/>
    <w:rsid w:val="00C84486"/>
    <w:rsid w:val="00C90B99"/>
    <w:rsid w:val="00C94A07"/>
    <w:rsid w:val="00CA49CD"/>
    <w:rsid w:val="00CA4F4E"/>
    <w:rsid w:val="00CB351B"/>
    <w:rsid w:val="00CC2188"/>
    <w:rsid w:val="00CD0572"/>
    <w:rsid w:val="00CF402B"/>
    <w:rsid w:val="00D00B4B"/>
    <w:rsid w:val="00D0282B"/>
    <w:rsid w:val="00D03CC6"/>
    <w:rsid w:val="00D10B4A"/>
    <w:rsid w:val="00D12730"/>
    <w:rsid w:val="00D14273"/>
    <w:rsid w:val="00D15CF1"/>
    <w:rsid w:val="00D2202C"/>
    <w:rsid w:val="00D23C13"/>
    <w:rsid w:val="00D26D28"/>
    <w:rsid w:val="00D334D0"/>
    <w:rsid w:val="00D37311"/>
    <w:rsid w:val="00D40108"/>
    <w:rsid w:val="00D462FC"/>
    <w:rsid w:val="00D51716"/>
    <w:rsid w:val="00D5791A"/>
    <w:rsid w:val="00D57FAE"/>
    <w:rsid w:val="00D706E4"/>
    <w:rsid w:val="00D70ADE"/>
    <w:rsid w:val="00D75934"/>
    <w:rsid w:val="00D7744B"/>
    <w:rsid w:val="00D81B1C"/>
    <w:rsid w:val="00D92394"/>
    <w:rsid w:val="00D93D30"/>
    <w:rsid w:val="00D94D89"/>
    <w:rsid w:val="00D95207"/>
    <w:rsid w:val="00D95630"/>
    <w:rsid w:val="00DA4DBF"/>
    <w:rsid w:val="00DB4934"/>
    <w:rsid w:val="00DC0A29"/>
    <w:rsid w:val="00DC46BD"/>
    <w:rsid w:val="00DD16C2"/>
    <w:rsid w:val="00DD6DE6"/>
    <w:rsid w:val="00DD701D"/>
    <w:rsid w:val="00DE0D65"/>
    <w:rsid w:val="00DE3D47"/>
    <w:rsid w:val="00DF0FB2"/>
    <w:rsid w:val="00DF494B"/>
    <w:rsid w:val="00E05AA4"/>
    <w:rsid w:val="00E0701A"/>
    <w:rsid w:val="00E15DC4"/>
    <w:rsid w:val="00E164DE"/>
    <w:rsid w:val="00E22B24"/>
    <w:rsid w:val="00E257BC"/>
    <w:rsid w:val="00E27982"/>
    <w:rsid w:val="00E35443"/>
    <w:rsid w:val="00E412FF"/>
    <w:rsid w:val="00E4663E"/>
    <w:rsid w:val="00E468C3"/>
    <w:rsid w:val="00E5557A"/>
    <w:rsid w:val="00E56BC0"/>
    <w:rsid w:val="00E63756"/>
    <w:rsid w:val="00E712CE"/>
    <w:rsid w:val="00E72750"/>
    <w:rsid w:val="00E81FFF"/>
    <w:rsid w:val="00E909B2"/>
    <w:rsid w:val="00E95100"/>
    <w:rsid w:val="00EA4584"/>
    <w:rsid w:val="00EC26D1"/>
    <w:rsid w:val="00EF608F"/>
    <w:rsid w:val="00F1011E"/>
    <w:rsid w:val="00F10F97"/>
    <w:rsid w:val="00F14A9C"/>
    <w:rsid w:val="00F1531E"/>
    <w:rsid w:val="00F15C0C"/>
    <w:rsid w:val="00F3493B"/>
    <w:rsid w:val="00F37EB5"/>
    <w:rsid w:val="00F40F49"/>
    <w:rsid w:val="00F44D69"/>
    <w:rsid w:val="00F461A0"/>
    <w:rsid w:val="00F46C2A"/>
    <w:rsid w:val="00F4786D"/>
    <w:rsid w:val="00F52443"/>
    <w:rsid w:val="00F545D8"/>
    <w:rsid w:val="00F55156"/>
    <w:rsid w:val="00F55A21"/>
    <w:rsid w:val="00F75173"/>
    <w:rsid w:val="00F77760"/>
    <w:rsid w:val="00F82CC1"/>
    <w:rsid w:val="00F92CE5"/>
    <w:rsid w:val="00F9412E"/>
    <w:rsid w:val="00F95DE7"/>
    <w:rsid w:val="00FA17B6"/>
    <w:rsid w:val="00FB7118"/>
    <w:rsid w:val="00FB73AC"/>
    <w:rsid w:val="00FC0627"/>
    <w:rsid w:val="00FC7077"/>
    <w:rsid w:val="00FD16EF"/>
    <w:rsid w:val="00FD4060"/>
    <w:rsid w:val="00FD781E"/>
    <w:rsid w:val="00FE0AC0"/>
    <w:rsid w:val="00FF2AEC"/>
    <w:rsid w:val="00FF7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3F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A3F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A3FC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A3F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A3FC3"/>
    <w:rPr>
      <w:sz w:val="18"/>
      <w:szCs w:val="18"/>
    </w:rPr>
  </w:style>
  <w:style w:type="character" w:customStyle="1" w:styleId="fontstyle01">
    <w:name w:val="fontstyle01"/>
    <w:basedOn w:val="a0"/>
    <w:rsid w:val="006A3FC3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6A3FC3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a0"/>
    <w:rsid w:val="006A3FC3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3F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A3F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A3FC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A3F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A3FC3"/>
    <w:rPr>
      <w:sz w:val="18"/>
      <w:szCs w:val="18"/>
    </w:rPr>
  </w:style>
  <w:style w:type="character" w:customStyle="1" w:styleId="fontstyle01">
    <w:name w:val="fontstyle01"/>
    <w:basedOn w:val="a0"/>
    <w:rsid w:val="006A3FC3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6A3FC3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a0"/>
    <w:rsid w:val="006A3FC3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083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33</Words>
  <Characters>3042</Characters>
  <Application>Microsoft Office Word</Application>
  <DocSecurity>0</DocSecurity>
  <Lines>25</Lines>
  <Paragraphs>7</Paragraphs>
  <ScaleCrop>false</ScaleCrop>
  <Company>微软中国</Company>
  <LinksUpToDate>false</LinksUpToDate>
  <CharactersWithSpaces>3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6</cp:revision>
  <dcterms:created xsi:type="dcterms:W3CDTF">2018-10-19T14:45:00Z</dcterms:created>
  <dcterms:modified xsi:type="dcterms:W3CDTF">2018-10-21T12:58:00Z</dcterms:modified>
</cp:coreProperties>
</file>